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Table S3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Complete list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. anguill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o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genes, predicted protein sizes, matching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. austral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embryonic transcript</w:t>
      </w:r>
      <w:r>
        <w:rPr/>
        <w:t xml:space="preserve"> contigs and best blastp hits.</w:t>
      </w:r>
    </w:p>
    <w:tbl>
      <w:tblPr>
        <w:tblW w:w="137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992"/>
        <w:gridCol w:w="992"/>
        <w:gridCol w:w="3402"/>
        <w:gridCol w:w="2835"/>
        <w:gridCol w:w="4394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. anguill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genome scaffol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. anguill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ox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ge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Length o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ORF (#aa)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Transcriptome contig code(s) of 27h-old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. australi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embryo with &gt;98% identity to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. anguilla Hox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gene; *bridges intr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Best blastp hit in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anio rerio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-limited database (gene name; acc. number; E-value)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Best blastp hit in non-redundant database, excluding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Anguilla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equences (gene name; species; accession number; E-value)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1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60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1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NP_571611.1; 6e-8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1a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almo salar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NP_001133035.1; 1e-1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2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570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2b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NP_571181.1; 2e-14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Latimeria menadoensi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ACL81434.1; 3e-15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8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3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33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135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3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Q8AWZ2.1; 1e-10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3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Oryzias latipe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BAE44251.1; 2e-12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4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862, 18044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4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NP_571610.1; 4e-9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4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anio rerio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NP_571610.1; 4e-9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5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6346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5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Q9YGT6.2; 6e-9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5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aplochromis burtoni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ABS70770.1; 1e-10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7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12, 96448, 15294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7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NP_001108563.1; 3e-3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7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Ornithorhynchus anatinu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XP_001509365.1; 1e-6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9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657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9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NP_571607.2; 6e-6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9ab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almo salar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NP_001133038.1; 2e-8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10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89, 91786, 15988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10b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NP_571230.1; 3e-9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10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Latimeria menadoensi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ACL81430.1; 4e-9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11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3544, 8502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11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NP_571222.1; 5e-10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11ab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almo salar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NP_001133037.1; 8e-10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13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22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007, 87149, 98005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13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NP_001078963.1; 2e-6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1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Latimeria menadoensi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ACL81432.1; 1e-6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1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626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1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NP_571611.1; 8e-10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1a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almo salar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NP_001133035.1; 1e-11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2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128, 90864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2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NP_571181.1; 9e-16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2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Latimeria menadoensi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ACL81434.1; 7e-17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3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834*, 9532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3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Q8AWZ2.1; 6e-9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3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Takifugu rubripe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Q1KL12.1; 3e-10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9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084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9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Q9YGT5.3; 5e-7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9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eterodontus francisci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Q9IA26.1; 2e-8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10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514*, 10676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10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NP_571230.1; 2e-11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10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allorhinchus milii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ACU32546.1; 1e-11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11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869, 34435, 130037, 138833*, 16065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11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NP_571222.1; 8e-12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11b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evario aequipinnatu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Q9DDU2.1; 8e-12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13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13b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P79724.3; 4e-14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A13; Latimeria menadoensi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ACL81432.1; 5e-14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1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405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1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AAI62942.1; 3e-10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1a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almo salar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NP_001133049.1; 4e-11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2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588*, 12896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2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NP_571191.1; 3e-14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2a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almo salar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ABV82066.1; 2e-14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3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468, 148360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3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NP_571192.2; 7e-15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3aa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almo salar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ABV82082.1; 1e-16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4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043*, 80712, 86197, 16235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4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NP_571193.1; 2e-11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4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anio rerio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NP_571193.1; 2e-10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5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704*, 75377, 86079, 10235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5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NP_571176.2; 1e-13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5a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almo salar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ABW77467.1; 2e-13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6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311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6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CAD59113.1; 4e-11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6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anio rerio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CAD59113.1; 4e-11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7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354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7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NP_001108563.1; 8e-6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atimeria menado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ACL81450.1; 2e-7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8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225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8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NP_571195.1; 8e-12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de-DE"/>
              </w:rPr>
              <w:t>B8ab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de-DE"/>
              </w:rPr>
              <w:t>Salmo salar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; NP_001133051.1; 5e-12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9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9338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9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Q9PWM2.2; 3e-12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de-DE"/>
              </w:rPr>
              <w:t>B9ab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de-DE"/>
              </w:rPr>
              <w:t>Salmo salar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; NP_001135098.1; 2e-12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10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680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10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AAI63689.1; 8e-5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10a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almo salar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ABW77461.1; 1e-8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13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13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NP_001038377.1; 3e-15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13a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almo salar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NP_001133045.1; 3e-15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1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994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1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AAI62942.1; 2e-10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1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Megalobrama amblycephal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ACN65052.1; 3e-10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2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801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2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NP_571191.1; 6e-14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2a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almo salar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ABV82066.1; 8e-15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3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472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3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NP_571192.2; 1e-17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3aa3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almo salar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ABV82082.1; 3e-17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4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145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4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NP_571193.1; 4e-11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4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Megalobrama amblycephal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ACN65055.1; 9e-11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5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056*, 10025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5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NP_571176.2; 2e-13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5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anio rerio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NP_571176.2; 3e-13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6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927, 148750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6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CAD59113.1; 1e-11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6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anio rerio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CAD59113.1; 1e-10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7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431, 63358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7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NP_001108563.1; 2e-8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atimeria menado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ACL81450.1; 7e-9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8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468, 146756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B8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NP_571195.1; 1e-12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de-DE"/>
              </w:rPr>
              <w:t>B8ab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de-DE"/>
              </w:rPr>
              <w:t>Salmo salar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; NP_001133051.1; 7e-12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9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828, 66055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B9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Q9PWM2.2; 4e-11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de-DE"/>
              </w:rPr>
              <w:t>B9ab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de-DE"/>
              </w:rPr>
              <w:t>Salmo salar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; NP_001135098.1; 3e-11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ψB10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eud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10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CAM16420.1; 3e-0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10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aplochromis burtoni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ABS70756.1; 4e-0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1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1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NP_571606.1; 2e-3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1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Latimeria menadoensi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ACL81453.1; 3e-5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4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638, 18161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4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NP_571197.1; 1e-11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4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anio rerio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NP_571197.1; 1e-11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5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328, 78426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5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AAI63205.1; 9e-7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5bb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almo salar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NP_001133020.1; 3e-8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6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448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6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NP_571198.1; 2e-10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6b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almo salar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NP_001135139.1; 1e-11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8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33, 102927, 14481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8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NP_001005771.1; 5e-12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8b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almo salar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NP_001133013.1; 1e-12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9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069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9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AAD15960.1; 8e-11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9a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almo salar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ABW77517.1; 3e-11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10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095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10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CAM16420.1; 1e-8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10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anio rerio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CAM16420.1; 2e-8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11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11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NP_571240.1; 1e-14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11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anio rerio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NP_571240.1; 1e-14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12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12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NP_001104229.1; 7e-13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12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aplochromis burtoni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ABS70754.1; 3e-13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13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13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CAM14484.1; 9e-16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13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 Danio rerio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CAM14484.1; 1e-16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4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2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62505, 104558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4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NP_571197.1; 6e-13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4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anio rerio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NP_571197.1; 7e-12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5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0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462, 108663*, 18888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5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AAI63205.1; 7e-7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5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anio rerio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AAI63205.1; 8e-7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6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504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6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NP_571198.1; 6e-10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6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Oryzias latipes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BAE44280.1; 2e-109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8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80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8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NP_001005771.1; 3e-12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8b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almo salar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NP_001133013.1; 4e-12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9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4798*, 17945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9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AAD15960.1; 2e-12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9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aplochromis burtoni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ABS70757.1; 5e-12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10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3391, 100662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10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CAM16420.1; 3e-107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10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anio rerio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CAM16420.1; 4e-1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11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11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NP_571240.1; 4e-156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11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anio rerio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NP_571240.1; 5e-15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12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12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NP_001104229.1; 2e-13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12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anio rerio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NP_001104229.1; 3e-13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13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7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13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CAM14484.1; 1e-173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13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anio rerio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CAM14484.1; 1e-17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1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3376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A1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AAD15937.1; 2e-3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1a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almo salar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NP_001133027.1; 7e-6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3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979, 18048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3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NP_571200.1; 0.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3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anio rerio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NP_571200.1; 0.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4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6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200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4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NP_001119917.1; 8e-118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4a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almo salar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ABV82026.1; 1e-11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8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507, 84846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8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NP_001005771.1; 2e-8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8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cyliorhinus canicul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CBL59362.1; 8e-10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9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991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9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NP_571201.3; 5e-12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9a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almo salar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ABW77554.1; 9e-12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10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331, 55695*, 12594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10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NP_571241.2; 9e-15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10a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almo salar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NP_001133025.1; 5e-17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11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5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11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AAI14272.1; 7e-12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11a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almo salar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NP_001133024.1; 2e-12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12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8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12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Q90471.2; 2e-89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12a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almo salar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 NP_001133023.1; 3e-10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13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13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AAI53653.1; 8e-62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13a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almo salar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NP_001133022.1; 2e-7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ψD3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eud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714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3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NP_571200.1; 0.00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atimeria menadoensi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ACL81468.1; 0.00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4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1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644, 5732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4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NP_001119917.1; 8e-10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4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 Danio rerio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NP_001119917.1; 9e-10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Symbol" w:ascii="Symbol" w:hAnsi="Symbol"/>
                <w:i/>
                <w:sz w:val="18"/>
                <w:szCs w:val="18"/>
              </w:rPr>
              <w:t>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8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eudo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C8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NP_001005771.1; 0.35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8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eterodontus francisci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Q9IA12.1; 0.00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9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985*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9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NP_571201.3; 1e-11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9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Osmerus mordax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ACO09462.1; 1e-11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10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3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3317, 18915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10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NP_571241.2; 5e-141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10a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almo salar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NP_001133025.1; 5e-15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11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9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11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AAI14272.1; 7e-124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11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anio rerio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AAI14272.1; 9e-12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12b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4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12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; Q90471.2; 4e-80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D12aa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; 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Salmo salar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; ABW77551.1; 1e-86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footerReference w:type="default" r:id="rId2"/>
      <w:type w:val="nextPage"/>
      <w:pgSz w:orient="landscape" w:w="15840" w:h="12240"/>
      <w:pgMar w:left="1417" w:right="1417" w:gutter="0" w:header="0" w:top="1417" w:footer="709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Piedd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Wingdings" w:hAnsi="Wingdings" w:eastAsia="Times New Roman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b w:val="false"/>
      <w:i w:val="false"/>
    </w:rPr>
  </w:style>
  <w:style w:type="character" w:styleId="WW8Num4z0">
    <w:name w:val="WW8Num4z0"/>
    <w:qFormat/>
    <w:rPr>
      <w:i w:val="false"/>
    </w:rPr>
  </w:style>
  <w:style w:type="character" w:styleId="WW8Num5z0">
    <w:name w:val="WW8Num5z0"/>
    <w:qFormat/>
    <w:rPr>
      <w:b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</w:rPr>
  </w:style>
  <w:style w:type="character" w:styleId="CommentReference">
    <w:name w:val="Comment Reference"/>
    <w:basedOn w:val="DefaultParagraphFont"/>
    <w:qFormat/>
    <w:rPr>
      <w:rFonts w:cs="Times New Roman"/>
      <w:sz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Numrodel">
    <w:name w:val="Num_ro de l"/>
    <w:basedOn w:val="DefaultParagraphFont"/>
    <w:qFormat/>
    <w:rPr>
      <w:rFonts w:cs="Times New Roman"/>
    </w:rPr>
  </w:style>
  <w:style w:type="character" w:styleId="BalloonTextChar1">
    <w:name w:val="Balloon Text Char1"/>
    <w:basedOn w:val="DefaultParagraphFont"/>
    <w:qFormat/>
    <w:rPr>
      <w:rFonts w:ascii="Lucida Grande" w:hAnsi="Lucida Grande" w:cs="Times New Roman"/>
      <w:sz w:val="18"/>
      <w:lang w:val="nl-NL"/>
    </w:rPr>
  </w:style>
  <w:style w:type="character" w:styleId="Numrodel1">
    <w:name w:val="Num_ro de l1"/>
    <w:basedOn w:val="DefaultParagraphFont"/>
    <w:qFormat/>
    <w:rPr>
      <w:rFonts w:cs="Times New Roman"/>
    </w:rPr>
  </w:style>
  <w:style w:type="character" w:styleId="CommentSubjectChar1">
    <w:name w:val="Comment Subject Char1"/>
    <w:basedOn w:val="CommentTextChar"/>
    <w:qFormat/>
    <w:rPr>
      <w:b/>
      <w:bCs/>
      <w:lang w:val="nl-NL"/>
    </w:rPr>
  </w:style>
  <w:style w:type="character" w:styleId="BalloonTextChar2">
    <w:name w:val="Balloon Text Char2"/>
    <w:basedOn w:val="DefaultParagraphFont"/>
    <w:qFormat/>
    <w:rPr>
      <w:rFonts w:ascii="Lucida Grande" w:hAnsi="Lucida Grande" w:cs="Times New Roman"/>
      <w:sz w:val="18"/>
      <w:lang w:val="nl-NL"/>
    </w:rPr>
  </w:style>
  <w:style w:type="character" w:styleId="Numrodel2">
    <w:name w:val="Num_ro de l2"/>
    <w:basedOn w:val="DefaultParagraphFont"/>
    <w:qFormat/>
    <w:rPr>
      <w:rFonts w:cs="Times New Roman"/>
    </w:rPr>
  </w:style>
  <w:style w:type="character" w:styleId="CommentSubjectChar2">
    <w:name w:val="Comment Subject Char2"/>
    <w:basedOn w:val="CommentTextChar"/>
    <w:qFormat/>
    <w:rPr>
      <w:b/>
      <w:bCs/>
      <w:lang w:val="nl-NL"/>
    </w:rPr>
  </w:style>
  <w:style w:type="character" w:styleId="BalloonTextChar3">
    <w:name w:val="Balloon Text Char3"/>
    <w:basedOn w:val="DefaultParagraphFont"/>
    <w:qFormat/>
    <w:rPr>
      <w:rFonts w:ascii="Lucida Grande" w:hAnsi="Lucida Grande" w:cs="Lucida Grande"/>
      <w:sz w:val="18"/>
      <w:szCs w:val="18"/>
      <w:lang w:val="nl-NL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CommentSubjectChar3">
    <w:name w:val="Comment Subject Char3"/>
    <w:basedOn w:val="CommentTextChar"/>
    <w:qFormat/>
    <w:rPr>
      <w:b/>
      <w:bCs/>
      <w:lang w:val="nl-NL"/>
    </w:rPr>
  </w:style>
  <w:style w:type="character" w:styleId="NoSpacingChar">
    <w:name w:val="No Spacing Char"/>
    <w:basedOn w:val="DefaultParagraphFont"/>
    <w:qFormat/>
    <w:rPr>
      <w:sz w:val="22"/>
      <w:szCs w:val="22"/>
      <w:lang w:val="nl-NL" w:bidi="ar-SA"/>
    </w:rPr>
  </w:style>
  <w:style w:type="character" w:styleId="Citation">
    <w:name w:val="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HeaderChar1">
    <w:name w:val="Header Char1"/>
    <w:basedOn w:val="DefaultParagraphFont"/>
    <w:qFormat/>
    <w:rPr>
      <w:sz w:val="22"/>
      <w:szCs w:val="22"/>
    </w:rPr>
  </w:style>
  <w:style w:type="character" w:styleId="FooterChar1">
    <w:name w:val="Footer Char1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Entt">
    <w:name w:val="En-t_t"/>
    <w:basedOn w:val="Normal"/>
    <w:qFormat/>
    <w:pPr>
      <w:spacing w:lineRule="auto" w:line="240" w:before="0" w:after="0"/>
    </w:pPr>
    <w:rPr/>
  </w:style>
  <w:style w:type="paragraph" w:styleId="Piedd">
    <w:name w:val="Pied d"/>
    <w:basedOn w:val="Normal"/>
    <w:qFormat/>
    <w:pPr>
      <w:spacing w:lineRule="auto" w:line="240" w:before="0" w:after="0"/>
    </w:pPr>
    <w:rPr/>
  </w:style>
  <w:style w:type="paragraph" w:styleId="Textedebul">
    <w:name w:val="Texte de bul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Objetducommentai">
    <w:name w:val="Objet du commentai"/>
    <w:basedOn w:val="CommentText"/>
    <w:next w:val="CommentText"/>
    <w:qFormat/>
    <w:pPr/>
    <w:rPr>
      <w:b/>
      <w:bCs/>
    </w:rPr>
  </w:style>
  <w:style w:type="paragraph" w:styleId="Textedebul1">
    <w:name w:val="Texte de bul1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Objetducommentai1">
    <w:name w:val="Objet du commentai1"/>
    <w:basedOn w:val="CommentText"/>
    <w:next w:val="CommentText"/>
    <w:qFormat/>
    <w:pPr>
      <w:spacing w:lineRule="auto" w:line="276"/>
    </w:pPr>
    <w:rPr>
      <w:sz w:val="22"/>
      <w:szCs w:val="22"/>
    </w:rPr>
  </w:style>
  <w:style w:type="paragraph" w:styleId="Textedebul2">
    <w:name w:val="Texte de bul2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Objetducommentai2">
    <w:name w:val="Objet du commentai2"/>
    <w:basedOn w:val="CommentText"/>
    <w:next w:val="CommentText"/>
    <w:qFormat/>
    <w:pPr>
      <w:spacing w:lineRule="auto" w:line="276"/>
    </w:pPr>
    <w:rPr>
      <w:sz w:val="22"/>
      <w:szCs w:val="22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23:26:00Z</dcterms:created>
  <dc:creator>Christiaan</dc:creator>
  <dc:description/>
  <dc:language>en-US</dc:language>
  <cp:lastModifiedBy>christiaan</cp:lastModifiedBy>
  <cp:lastPrinted>2011-04-27T15:13:00Z</cp:lastPrinted>
  <dcterms:modified xsi:type="dcterms:W3CDTF">2012-01-26T23:26:00Z</dcterms:modified>
  <cp:revision>2</cp:revision>
  <dc:subject/>
  <dc:title>The surprisingly primitive genome of the European eel</dc:title>
</cp:coreProperties>
</file>